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E613D" w14:textId="7663CFD2" w:rsidR="00CB33AB" w:rsidRPr="00423CA2" w:rsidRDefault="00CB33AB" w:rsidP="00CB33AB">
      <w:pPr>
        <w:rPr>
          <w:b/>
        </w:rPr>
      </w:pPr>
    </w:p>
    <w:tbl>
      <w:tblPr>
        <w:tblStyle w:val="HelleSchattierung"/>
        <w:tblW w:w="9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6"/>
        <w:gridCol w:w="1003"/>
        <w:gridCol w:w="1004"/>
        <w:gridCol w:w="1004"/>
        <w:gridCol w:w="1004"/>
        <w:gridCol w:w="1003"/>
        <w:gridCol w:w="1004"/>
        <w:gridCol w:w="1004"/>
        <w:gridCol w:w="1004"/>
      </w:tblGrid>
      <w:tr w:rsidR="00CB33AB" w:rsidRPr="00CB33AB" w14:paraId="740AB4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051204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30" w:type="dxa"/>
            <w:gridSpan w:val="8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90E76B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CB33AB">
              <w:rPr>
                <w:rFonts w:ascii="Times New Roman" w:hAnsi="Times New Roman" w:cs="Times New Roman"/>
                <w:b/>
                <w:color w:val="000000"/>
              </w:rPr>
              <w:t>year</w:t>
            </w:r>
          </w:p>
        </w:tc>
      </w:tr>
      <w:tr w:rsidR="00CB33AB" w:rsidRPr="00CB33AB" w14:paraId="4F674C6F" w14:textId="77777777" w:rsidTr="00BC1380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9C27BFC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51B474B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28ACC6E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0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31D17D0A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CB6C3BF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1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A804B6F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DA9B05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4B79E369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E160FC2" w14:textId="77777777" w:rsidR="00CB33AB" w:rsidRPr="00DD0D8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0D8B">
              <w:rPr>
                <w:rFonts w:ascii="Times New Roman" w:hAnsi="Times New Roman" w:cs="Times New Roman"/>
                <w:b/>
                <w:color w:val="000000"/>
              </w:rPr>
              <w:t>2014</w:t>
            </w:r>
          </w:p>
        </w:tc>
      </w:tr>
      <w:tr w:rsidR="00BC1380" w:rsidRPr="00CB33AB" w14:paraId="7CB90F60" w14:textId="77777777" w:rsidTr="00BC1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CE7D4" w14:textId="5EB472D6" w:rsidR="00BC1380" w:rsidRDefault="00343FB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ins w:id="0" w:author="Stephan Seewald" w:date="2018-09-29T21:52:00Z">
              <w:r>
                <w:rPr>
                  <w:rFonts w:ascii="Times New Roman" w:hAnsi="Times New Roman" w:cs="Times New Roman"/>
                  <w:color w:val="000000"/>
                </w:rPr>
                <w:t>a</w:t>
              </w:r>
              <w:bookmarkStart w:id="1" w:name="_GoBack"/>
              <w:bookmarkEnd w:id="1"/>
              <w:r>
                <w:rPr>
                  <w:rFonts w:ascii="Times New Roman" w:hAnsi="Times New Roman" w:cs="Times New Roman"/>
                  <w:color w:val="000000"/>
                </w:rPr>
                <w:t xml:space="preserve">ll </w:t>
              </w:r>
            </w:ins>
            <w:ins w:id="2" w:author="Stephan Seewald" w:date="2018-09-29T21:46:00Z">
              <w:r w:rsidR="00BC1380">
                <w:rPr>
                  <w:rFonts w:ascii="Times New Roman" w:hAnsi="Times New Roman" w:cs="Times New Roman"/>
                  <w:color w:val="000000"/>
                </w:rPr>
                <w:t>cases</w:t>
              </w:r>
            </w:ins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6995D" w14:textId="0A7EF22E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3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859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66D76" w14:textId="057D6A3A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4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1254</w:t>
              </w:r>
            </w:ins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21832" w14:textId="594F8DCF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5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1649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6DEDA" w14:textId="08F91C22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6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1779</w:t>
              </w:r>
            </w:ins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01CDF" w14:textId="3BB64B13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7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2596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08263" w14:textId="0D37603E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8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3271</w:t>
              </w:r>
            </w:ins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6CE9A" w14:textId="238C14CF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9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3505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0E473" w14:textId="22417854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10" w:author="Stephan Seewald" w:date="2018-09-29T21:48:00Z">
              <w:r>
                <w:rPr>
                  <w:rFonts w:ascii="Times New Roman" w:hAnsi="Times New Roman" w:cs="Times New Roman"/>
                  <w:color w:val="000000"/>
                </w:rPr>
                <w:t>4696</w:t>
              </w:r>
            </w:ins>
          </w:p>
        </w:tc>
      </w:tr>
      <w:tr w:rsidR="00BC1380" w:rsidRPr="00CB33AB" w14:paraId="6C414150" w14:textId="77777777" w:rsidTr="00BC1380">
        <w:trPr>
          <w:trHeight w:val="6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A9098B" w14:textId="19F727BA" w:rsidR="00BC1380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ins w:id="11" w:author="Stephan Seewald" w:date="2018-09-29T21:46:00Z">
              <w:r>
                <w:rPr>
                  <w:rFonts w:ascii="Times New Roman" w:hAnsi="Times New Roman" w:cs="Times New Roman"/>
                  <w:color w:val="000000"/>
                </w:rPr>
                <w:t>ROSC</w:t>
              </w:r>
            </w:ins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FDAFB" w14:textId="2416050F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12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309 (36.0%)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0C5F1" w14:textId="6A7011FE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13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479 (38.2%)</w:t>
              </w:r>
            </w:ins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6AB01" w14:textId="552D56D0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14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637 (38.6%)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B3A40" w14:textId="523EA3FC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15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693 (39.0%)</w:t>
              </w:r>
            </w:ins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690E0" w14:textId="4AF800CB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16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1022 (39.4%)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0C33B" w14:textId="5A207784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17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1320 (40.4%)</w:t>
              </w:r>
            </w:ins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E90D0" w14:textId="1A360DA8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18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1580 (4</w:t>
              </w:r>
            </w:ins>
            <w:ins w:id="19" w:author="Stephan Seewald" w:date="2018-09-29T21:50:00Z">
              <w:r>
                <w:rPr>
                  <w:rFonts w:ascii="Times New Roman" w:hAnsi="Times New Roman" w:cs="Times New Roman"/>
                  <w:color w:val="000000"/>
                </w:rPr>
                <w:t>5</w:t>
              </w:r>
            </w:ins>
            <w:ins w:id="20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.</w:t>
              </w:r>
            </w:ins>
            <w:ins w:id="21" w:author="Stephan Seewald" w:date="2018-09-29T21:50:00Z">
              <w:r>
                <w:rPr>
                  <w:rFonts w:ascii="Times New Roman" w:hAnsi="Times New Roman" w:cs="Times New Roman"/>
                  <w:color w:val="000000"/>
                </w:rPr>
                <w:t>1</w:t>
              </w:r>
            </w:ins>
            <w:ins w:id="22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%)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6686F" w14:textId="7330A639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23" w:author="Stephan Seewald" w:date="2018-09-29T21:49:00Z">
              <w:r>
                <w:rPr>
                  <w:rFonts w:ascii="Times New Roman" w:hAnsi="Times New Roman" w:cs="Times New Roman"/>
                  <w:color w:val="000000"/>
                </w:rPr>
                <w:t>2007 (42.7%)</w:t>
              </w:r>
            </w:ins>
          </w:p>
        </w:tc>
      </w:tr>
      <w:tr w:rsidR="00BC1380" w:rsidRPr="00CB33AB" w14:paraId="09D9D001" w14:textId="77777777" w:rsidTr="0034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E35FB" w14:textId="77777777" w:rsidR="00BC1380" w:rsidRPr="00CB33AB" w:rsidRDefault="00BC1380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33AB" w:rsidRPr="00CB33AB" w14:paraId="760FBF81" w14:textId="77777777" w:rsidTr="00BC1380">
        <w:trPr>
          <w:trHeight w:val="6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EC18B0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nual</w:t>
            </w:r>
            <w:r w:rsidRPr="00CB33AB">
              <w:rPr>
                <w:rFonts w:ascii="Times New Roman" w:hAnsi="Times New Roman" w:cs="Times New Roman"/>
                <w:color w:val="000000"/>
              </w:rPr>
              <w:t xml:space="preserve"> CPR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247BF407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846</w:t>
            </w:r>
            <w:r>
              <w:rPr>
                <w:rFonts w:ascii="Times New Roman" w:hAnsi="Times New Roman" w:cs="Times New Roman"/>
                <w:color w:val="000000"/>
              </w:rPr>
              <w:t xml:space="preserve"> (98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4D6D16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1211</w:t>
            </w:r>
            <w:r>
              <w:rPr>
                <w:rFonts w:ascii="Times New Roman" w:hAnsi="Times New Roman" w:cs="Times New Roman"/>
                <w:color w:val="000000"/>
              </w:rPr>
              <w:t xml:space="preserve"> (96.6%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2F5EB5D7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1555</w:t>
            </w:r>
            <w:r>
              <w:rPr>
                <w:rFonts w:ascii="Times New Roman" w:hAnsi="Times New Roman" w:cs="Times New Roman"/>
                <w:color w:val="000000"/>
              </w:rPr>
              <w:t xml:space="preserve"> (9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72D291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1709</w:t>
            </w:r>
            <w:r>
              <w:rPr>
                <w:rFonts w:ascii="Times New Roman" w:hAnsi="Times New Roman" w:cs="Times New Roman"/>
                <w:color w:val="000000"/>
              </w:rPr>
              <w:t xml:space="preserve"> (96.1%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5305003B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2518</w:t>
            </w:r>
            <w:r>
              <w:rPr>
                <w:rFonts w:ascii="Times New Roman" w:hAnsi="Times New Roman" w:cs="Times New Roman"/>
                <w:color w:val="000000"/>
              </w:rPr>
              <w:t xml:space="preserve"> (97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E6C56F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3169</w:t>
            </w:r>
            <w:r>
              <w:rPr>
                <w:rFonts w:ascii="Times New Roman" w:hAnsi="Times New Roman" w:cs="Times New Roman"/>
                <w:color w:val="000000"/>
              </w:rPr>
              <w:t xml:space="preserve"> (96.9%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0D30D951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3288</w:t>
            </w:r>
            <w:r>
              <w:rPr>
                <w:rFonts w:ascii="Times New Roman" w:hAnsi="Times New Roman" w:cs="Times New Roman"/>
                <w:color w:val="000000"/>
              </w:rPr>
              <w:t xml:space="preserve"> (9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0DAF6D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4401</w:t>
            </w:r>
            <w:r>
              <w:rPr>
                <w:rFonts w:ascii="Times New Roman" w:hAnsi="Times New Roman" w:cs="Times New Roman"/>
                <w:color w:val="000000"/>
              </w:rPr>
              <w:t xml:space="preserve"> (93.7%)</w:t>
            </w:r>
          </w:p>
        </w:tc>
      </w:tr>
      <w:tr w:rsidR="00EB0289" w:rsidRPr="00CB33AB" w14:paraId="241B4CDF" w14:textId="77777777" w:rsidTr="005A3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5329D6D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mechanical CP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1CE53DD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 xml:space="preserve"> (1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740307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 xml:space="preserve"> (3.4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04A4F0CC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 xml:space="preserve"> (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B68000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(3.9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62595B30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 xml:space="preserve"> (3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90C1C74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102</w:t>
            </w:r>
            <w:r>
              <w:rPr>
                <w:rFonts w:ascii="Times New Roman" w:hAnsi="Times New Roman" w:cs="Times New Roman"/>
                <w:color w:val="000000"/>
              </w:rPr>
              <w:t xml:space="preserve"> (3.1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00AC43B8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217</w:t>
            </w:r>
            <w:r>
              <w:rPr>
                <w:rFonts w:ascii="Times New Roman" w:hAnsi="Times New Roman" w:cs="Times New Roman"/>
                <w:color w:val="000000"/>
              </w:rPr>
              <w:t xml:space="preserve"> (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BAE9872" w14:textId="77777777" w:rsidR="00CB33AB" w:rsidRPr="00CB33AB" w:rsidRDefault="00CB33AB" w:rsidP="00DD0D8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B33AB">
              <w:rPr>
                <w:rFonts w:ascii="Times New Roman" w:hAnsi="Times New Roman" w:cs="Times New Roman"/>
                <w:color w:val="000000"/>
              </w:rPr>
              <w:t>295</w:t>
            </w:r>
            <w:r>
              <w:rPr>
                <w:rFonts w:ascii="Times New Roman" w:hAnsi="Times New Roman" w:cs="Times New Roman"/>
                <w:color w:val="000000"/>
              </w:rPr>
              <w:t xml:space="preserve"> (6.3%)</w:t>
            </w:r>
          </w:p>
        </w:tc>
      </w:tr>
      <w:tr w:rsidR="00BC1380" w:rsidRPr="00CB33AB" w14:paraId="0CA476B3" w14:textId="77777777" w:rsidTr="005A35FA">
        <w:trPr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131DB" w14:textId="42E75C16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ins w:id="24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 xml:space="preserve">   -AutoPulse</w:t>
              </w:r>
              <w:r w:rsidRPr="00DE0F68">
                <w:rPr>
                  <w:rFonts w:ascii="Times New Roman" w:hAnsi="Times New Roman"/>
                  <w:b/>
                  <w:vertAlign w:val="superscript"/>
                  <w:lang w:val="en-GB"/>
                </w:rPr>
                <w:t>®</w:t>
              </w:r>
            </w:ins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27D7E" w14:textId="40C4998D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25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529EF" w14:textId="51437CBB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26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37</w:t>
              </w:r>
            </w:ins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68386" w14:textId="2514E8DA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27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34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09362" w14:textId="2E35C1A6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28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44</w:t>
              </w:r>
            </w:ins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2D911" w14:textId="5F52B799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29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31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E1912" w14:textId="035A4E90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30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42</w:t>
              </w:r>
            </w:ins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4B4B6" w14:textId="3A84A5F5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31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110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5769F" w14:textId="0DDF71F6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32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107</w:t>
              </w:r>
            </w:ins>
          </w:p>
        </w:tc>
      </w:tr>
      <w:tr w:rsidR="00BC1380" w:rsidRPr="00CB33AB" w14:paraId="4268DBCF" w14:textId="77777777" w:rsidTr="005A3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3B65AB2" w14:textId="5023A88F" w:rsidR="00BC1380" w:rsidRPr="005A35FA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ins w:id="33" w:author="Stephan Seewald" w:date="2018-09-29T21:44:00Z">
              <w:r w:rsidRPr="005A35FA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>
                <w:rPr>
                  <w:rFonts w:ascii="Times New Roman" w:hAnsi="Times New Roman" w:cs="Times New Roman"/>
                  <w:color w:val="000000"/>
                </w:rPr>
                <w:t xml:space="preserve">  - </w:t>
              </w:r>
              <w:r w:rsidRPr="005A35FA">
                <w:rPr>
                  <w:rFonts w:ascii="Times New Roman" w:hAnsi="Times New Roman" w:cs="Times New Roman"/>
                  <w:color w:val="000000"/>
                </w:rPr>
                <w:t>LUCAS</w:t>
              </w:r>
              <w:r w:rsidRPr="00DE0F68">
                <w:rPr>
                  <w:rFonts w:ascii="Times New Roman" w:hAnsi="Times New Roman"/>
                  <w:b/>
                  <w:vertAlign w:val="superscript"/>
                  <w:lang w:val="en-GB"/>
                </w:rPr>
                <w:t>®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05C21DD5" w14:textId="030646A7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34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11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02FF2C94" w14:textId="22D119D6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35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6</w:t>
              </w:r>
            </w:ins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125DE616" w14:textId="4AD8DDD1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36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60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375095F0" w14:textId="7CC278CF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37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26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2994EEA8" w14:textId="4BA18DE4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38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47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51946E09" w14:textId="0FCD44DD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39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60</w:t>
              </w:r>
            </w:ins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464E224A" w14:textId="50D78E60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ins w:id="40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107</w:t>
              </w:r>
            </w:ins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86549D" w14:textId="787DECA3" w:rsidR="00BC1380" w:rsidRPr="00CB33AB" w:rsidRDefault="00BC1380" w:rsidP="00BC138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ins w:id="41" w:author="Stephan Seewald" w:date="2018-09-29T21:44:00Z">
              <w:r>
                <w:rPr>
                  <w:rFonts w:ascii="Times New Roman" w:hAnsi="Times New Roman" w:cs="Times New Roman"/>
                  <w:color w:val="000000"/>
                </w:rPr>
                <w:t>188</w:t>
              </w:r>
            </w:ins>
          </w:p>
        </w:tc>
      </w:tr>
    </w:tbl>
    <w:p w14:paraId="4660C4FA" w14:textId="77777777" w:rsidR="00CB33AB" w:rsidRPr="00CB33AB" w:rsidRDefault="00CB33AB" w:rsidP="00CB33AB"/>
    <w:sectPr w:rsidR="00CB33AB" w:rsidRPr="00CB33AB" w:rsidSect="00CB33A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48764" w14:textId="77777777" w:rsidR="006C6B3E" w:rsidRDefault="006C6B3E">
      <w:pPr>
        <w:spacing w:after="0"/>
      </w:pPr>
      <w:r>
        <w:separator/>
      </w:r>
    </w:p>
  </w:endnote>
  <w:endnote w:type="continuationSeparator" w:id="0">
    <w:p w14:paraId="01BA7772" w14:textId="77777777" w:rsidR="006C6B3E" w:rsidRDefault="006C6B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00AE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0DF0F1" w14:textId="77777777" w:rsidR="005A7531" w:rsidRDefault="005A75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6C78B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4C1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E20F24" w14:textId="77777777" w:rsidR="005A7531" w:rsidRDefault="005A7531" w:rsidP="006A7EFA">
    <w:pPr>
      <w:pStyle w:val="Fuzeile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6F3E5" w14:textId="77777777" w:rsidR="006C6B3E" w:rsidRDefault="006C6B3E">
      <w:pPr>
        <w:spacing w:after="0"/>
      </w:pPr>
      <w:r>
        <w:separator/>
      </w:r>
    </w:p>
  </w:footnote>
  <w:footnote w:type="continuationSeparator" w:id="0">
    <w:p w14:paraId="2441D54F" w14:textId="77777777" w:rsidR="006C6B3E" w:rsidRDefault="006C6B3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2D2596"/>
    <w:multiLevelType w:val="hybridMultilevel"/>
    <w:tmpl w:val="A65827EC"/>
    <w:lvl w:ilvl="0" w:tplc="59687060">
      <w:start w:val="6"/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phan Seewald">
    <w15:presenceInfo w15:providerId="Windows Live" w15:userId="646b9f38cbfab3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C7"/>
    <w:rsid w:val="00035B0D"/>
    <w:rsid w:val="0003678B"/>
    <w:rsid w:val="000443D0"/>
    <w:rsid w:val="00060DAB"/>
    <w:rsid w:val="000A24C3"/>
    <w:rsid w:val="0011228F"/>
    <w:rsid w:val="001328E1"/>
    <w:rsid w:val="001505A3"/>
    <w:rsid w:val="001904E1"/>
    <w:rsid w:val="0019746F"/>
    <w:rsid w:val="001B7823"/>
    <w:rsid w:val="001E4784"/>
    <w:rsid w:val="00264C16"/>
    <w:rsid w:val="002834EB"/>
    <w:rsid w:val="002917E4"/>
    <w:rsid w:val="002C6A94"/>
    <w:rsid w:val="002E25AB"/>
    <w:rsid w:val="003367E1"/>
    <w:rsid w:val="00343FB0"/>
    <w:rsid w:val="00355219"/>
    <w:rsid w:val="003E0E2D"/>
    <w:rsid w:val="00423CA2"/>
    <w:rsid w:val="00432396"/>
    <w:rsid w:val="00467C47"/>
    <w:rsid w:val="004917B6"/>
    <w:rsid w:val="004C3C94"/>
    <w:rsid w:val="0050775D"/>
    <w:rsid w:val="00554135"/>
    <w:rsid w:val="00570543"/>
    <w:rsid w:val="005A35FA"/>
    <w:rsid w:val="005A7531"/>
    <w:rsid w:val="005B2D83"/>
    <w:rsid w:val="005C7653"/>
    <w:rsid w:val="00625061"/>
    <w:rsid w:val="006579FF"/>
    <w:rsid w:val="00685B2B"/>
    <w:rsid w:val="00696696"/>
    <w:rsid w:val="006A7EFA"/>
    <w:rsid w:val="006C6B3E"/>
    <w:rsid w:val="00721B7B"/>
    <w:rsid w:val="0074400E"/>
    <w:rsid w:val="00764C2A"/>
    <w:rsid w:val="00764E6C"/>
    <w:rsid w:val="007713F5"/>
    <w:rsid w:val="00780C80"/>
    <w:rsid w:val="00790DF5"/>
    <w:rsid w:val="00800EA6"/>
    <w:rsid w:val="008656AF"/>
    <w:rsid w:val="008916BA"/>
    <w:rsid w:val="008B456C"/>
    <w:rsid w:val="008D37D6"/>
    <w:rsid w:val="008D3F34"/>
    <w:rsid w:val="008E75A3"/>
    <w:rsid w:val="0090142C"/>
    <w:rsid w:val="009168F5"/>
    <w:rsid w:val="00967792"/>
    <w:rsid w:val="009C2987"/>
    <w:rsid w:val="00A865C7"/>
    <w:rsid w:val="00B05981"/>
    <w:rsid w:val="00B10DC7"/>
    <w:rsid w:val="00B20E0D"/>
    <w:rsid w:val="00B55530"/>
    <w:rsid w:val="00B73C4D"/>
    <w:rsid w:val="00BC1380"/>
    <w:rsid w:val="00BC4D92"/>
    <w:rsid w:val="00C02ADE"/>
    <w:rsid w:val="00C60A37"/>
    <w:rsid w:val="00C629C2"/>
    <w:rsid w:val="00CB33AB"/>
    <w:rsid w:val="00CE6FFD"/>
    <w:rsid w:val="00D44F42"/>
    <w:rsid w:val="00D633EC"/>
    <w:rsid w:val="00DB268B"/>
    <w:rsid w:val="00DD0D8B"/>
    <w:rsid w:val="00DD402E"/>
    <w:rsid w:val="00E14A3F"/>
    <w:rsid w:val="00E63CCC"/>
    <w:rsid w:val="00E93D6D"/>
    <w:rsid w:val="00EB0289"/>
    <w:rsid w:val="00EB2876"/>
    <w:rsid w:val="00ED03FE"/>
    <w:rsid w:val="00F70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A865C7"/>
    <w:pPr>
      <w:spacing w:after="200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0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65C7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2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0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400E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4400E"/>
    <w:rPr>
      <w:rFonts w:eastAsiaTheme="minorHAnsi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A7E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5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5AB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CB33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rsid w:val="00B55530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rsid w:val="005A3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ewald</dc:creator>
  <cp:lastModifiedBy>Stephan Seewald</cp:lastModifiedBy>
  <cp:revision>4</cp:revision>
  <cp:lastPrinted>2015-08-31T21:56:00Z</cp:lastPrinted>
  <dcterms:created xsi:type="dcterms:W3CDTF">2018-07-06T20:01:00Z</dcterms:created>
  <dcterms:modified xsi:type="dcterms:W3CDTF">2018-09-29T19:52:00Z</dcterms:modified>
</cp:coreProperties>
</file>